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44E" w:rsidRPr="006D7D19" w:rsidRDefault="00E6644E" w:rsidP="00E6644E">
      <w:pPr>
        <w:rPr>
          <w:rFonts w:cs="Times New Roman"/>
          <w:b/>
          <w:sz w:val="24"/>
          <w:szCs w:val="24"/>
        </w:rPr>
      </w:pPr>
      <w:r w:rsidRPr="006D7D19">
        <w:rPr>
          <w:rFonts w:cs="Times New Roman"/>
          <w:b/>
          <w:sz w:val="24"/>
          <w:szCs w:val="24"/>
        </w:rPr>
        <w:t>Supplementary File/Additional File</w:t>
      </w:r>
    </w:p>
    <w:p w:rsidR="00E6644E" w:rsidRPr="006D7D19" w:rsidRDefault="00E6644E" w:rsidP="00E6644E">
      <w:pPr>
        <w:spacing w:line="240" w:lineRule="auto"/>
        <w:rPr>
          <w:rFonts w:cs="Times New Roman"/>
          <w:sz w:val="24"/>
          <w:szCs w:val="24"/>
        </w:rPr>
      </w:pPr>
      <w:r w:rsidRPr="006D7D19">
        <w:rPr>
          <w:rFonts w:cs="Times New Roman"/>
          <w:b/>
          <w:sz w:val="24"/>
          <w:szCs w:val="24"/>
        </w:rPr>
        <w:t>Table S1:</w:t>
      </w:r>
      <w:r w:rsidRPr="006D7D19">
        <w:rPr>
          <w:rFonts w:cs="Times New Roman"/>
          <w:sz w:val="24"/>
          <w:szCs w:val="24"/>
        </w:rPr>
        <w:t xml:space="preserve"> Result of GC, GC-MS analysis for the identification of compounds in Ph.Cr of </w:t>
      </w:r>
      <w:r w:rsidRPr="006D7D19">
        <w:rPr>
          <w:rFonts w:cs="Times New Roman"/>
          <w:i/>
          <w:sz w:val="24"/>
          <w:szCs w:val="24"/>
        </w:rPr>
        <w:t>P.hydropiper</w:t>
      </w:r>
      <w:r w:rsidRPr="006D7D19">
        <w:rPr>
          <w:rFonts w:cs="Times New Roman"/>
          <w:sz w:val="24"/>
          <w:szCs w:val="24"/>
        </w:rPr>
        <w:t>.</w:t>
      </w:r>
    </w:p>
    <w:tbl>
      <w:tblPr>
        <w:tblStyle w:val="LightShading4"/>
        <w:tblpPr w:leftFromText="180" w:rightFromText="180" w:vertAnchor="page" w:horzAnchor="margin" w:tblpXSpec="center" w:tblpY="2948"/>
        <w:tblW w:w="11664" w:type="dxa"/>
        <w:tblLook w:val="04A0"/>
      </w:tblPr>
      <w:tblGrid>
        <w:gridCol w:w="7128"/>
        <w:gridCol w:w="1981"/>
        <w:gridCol w:w="702"/>
        <w:gridCol w:w="1103"/>
        <w:gridCol w:w="750"/>
      </w:tblGrid>
      <w:tr w:rsidR="00E6644E" w:rsidRPr="006D7D19" w:rsidTr="00D4689F">
        <w:trPr>
          <w:cnfStyle w:val="100000000000"/>
          <w:trHeight w:val="26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bCs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ompound Labe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100000000000"/>
              <w:rPr>
                <w:rFonts w:ascii="Tahoma" w:eastAsia="Times New Roman" w:hAnsi="Tahoma" w:cs="Tahoma"/>
                <w:b w:val="0"/>
                <w:bCs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bCs w:val="0"/>
                <w:sz w:val="16"/>
                <w:szCs w:val="16"/>
              </w:rPr>
              <w:t>Common Nam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100000000000"/>
              <w:rPr>
                <w:rFonts w:ascii="Tahoma" w:eastAsia="Times New Roman" w:hAnsi="Tahoma" w:cs="Tahoma"/>
                <w:b w:val="0"/>
                <w:bCs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RT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100000000000"/>
              <w:rPr>
                <w:rFonts w:ascii="Tahoma" w:eastAsia="Times New Roman" w:hAnsi="Tahoma" w:cs="Tahoma"/>
                <w:b w:val="0"/>
                <w:bCs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Formula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100000000000"/>
              <w:rPr>
                <w:rFonts w:ascii="Tahoma" w:eastAsia="Times New Roman" w:hAnsi="Tahoma" w:cs="Tahoma"/>
                <w:b w:val="0"/>
                <w:bCs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Hits (DB)</w:t>
            </w:r>
          </w:p>
        </w:tc>
      </w:tr>
      <w:tr w:rsidR="00E6644E" w:rsidRPr="006D7D19" w:rsidTr="00D4689F">
        <w:trPr>
          <w:cnfStyle w:val="000000100000"/>
          <w:trHeight w:val="197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:1,2,3-Propanetri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Glycer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73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3H8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2: 3,4,5-Trimethyl-1-hex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45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9H18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25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:1-n-Hept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Alpha heptyle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58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7H1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: 2,4(1H,3H)-Pyrimidinedione, 5-methy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Thymin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18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5H6N2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5: 3-Octanol, 2-methy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56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9H20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7: 4-methyloxazol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56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4H5N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8: 2(S)-hydroxy-.gamma.-butyrolacto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98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4H6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5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: 2,5-Pyrrolidinedio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Succinic im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22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4H5N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0: 4H-Pyran-4-one, 2,3-dihydro-3,5-dihydroxy-6-methyl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726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6H8O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25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1:Bicyclo[2.2.1]heptan-2-ol, 1,7,7-trimethyl-, endo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endo-Borne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34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0H18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2: 2-Octanol-2-D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2-Octan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65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17D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</w:tr>
      <w:tr w:rsidR="00E6644E" w:rsidRPr="006D7D19" w:rsidTr="00D4689F">
        <w:trPr>
          <w:trHeight w:val="125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3: 1,2-Benzenedi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Pyrocatech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87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6H6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4: Dihydro-3-methyl-4-acetoxy-2(3h)-furano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.022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7H10O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23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5: Benzofuran, 2,3-dihydro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oumaran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.342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8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6: 2-Furancarboxaldehyde, 5-(hydroxymethyl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Oxymethylfurfurol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.522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6H6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7: 1H-Pyrrole-2,5-dione, 3-ethyl-4-methy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Methylethylmaleim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.66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7H9N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8: 2-Acetoxy-3-(benzyloxy)-1-isoprpoxypropa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.809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2O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9: Benzeneacetaldehyd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Hyacinthin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.9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8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20: 1-Benzyl-3,3,4-trimethylpiperidi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10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9H27NO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9</w:t>
            </w:r>
          </w:p>
        </w:tc>
      </w:tr>
      <w:tr w:rsidR="00E6644E" w:rsidRPr="006D7D19" w:rsidTr="00D4689F">
        <w:trPr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 xml:space="preserve">Cpd 21: 2-Methoxy-4-vinylphenol 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p-Vinylguaiac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56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9H10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22: 1-(2,4,6-Trimethylphenyl)buta-1,3-di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50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3H16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23: 2-Methylhepta-2,3-dien-1-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839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1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24: Diallyl(methyl)vinylsila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Diallylvinylmethylsila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27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9H16Si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25: Bicyclo[2.2.1]heptane-7-methanol, 2-hydroxy-1,7-dimethyl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.2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0H18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26: .alpha.-Humul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Humule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.68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22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lastRenderedPageBreak/>
              <w:t>Cpd 27: .beta.-D-Glucopyranose, 1,6-anhydro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Levoglucosan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69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6H10O5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28: Benzoic acid, 4-hydroxy-3-methoxy-, methyl ester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Vanillic acid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82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9H10O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29: 2,6,6-trimethyl-2-hydroxycyclohexylidene acetolacto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22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1H16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0: Benzeneacetic acid, 4-hydroxy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4-HPA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409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8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23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1: Dodecanamide, N,N-bis(2-hydroxyethyl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lauram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60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6H33N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22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2: Benzoic acid, 4-hydroxy-3-methoxy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Vanillic acid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699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8O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3: 2,6 - di - methoxy - 4 - vinyl - phen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Vinyl syring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76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0H12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4: (-)-Caryophyllene oxid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aryophyllene epox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30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97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5: 2-Cyclopenten-1-one, 3-methyl-2-penty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Dihydrojasmo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49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1H18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97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6:2,6,10-Dodecatrien-1-ol, 3,7,11-trimethy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Dihydrofarnes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596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6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8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7: Humulene Oxid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Humulene Ox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806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8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8: Megastigmatrieno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Megastigmatrieno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02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3H18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206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39: (-)-Caryophyllene oxid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B-Caryophyllene epox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22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8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0: Tetracyclo[6.3.2.0(2,5).0(1,8)]tridecan-9-ol, 4,4-dimethyl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29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1: 2H-Cyclopropa[g]benzofuran, 4,5,5a,6,6a,6b-hexahydro-4,4,6b-trimethyl-2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36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2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2: (-)-Caryophyllene oxid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aryophyllene epox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68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25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3: (-)-Caryophyllene oxid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aryophyllene epox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93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8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4: 1,5-Cycloundecadiene, 9-(1-methylethylidene)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13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4H2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8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5: Cyclohexane, 1-methyl-2,4-bis(1-methylethenyl)-, (1.alpha.,2.beta.,4.beta.)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40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3H2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8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6: 2-Propenoic acid, 3-(4-hydroxyphenyl)-, methyl ester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Methyl p-coumarat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41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0H10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7: n-Tetradecanoic acid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Myristic acid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69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4H28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8: 1,3-Dihydro-1-ethoxy-1-methoxyisobenzofuran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82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1H14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3</w:t>
            </w:r>
          </w:p>
        </w:tc>
      </w:tr>
      <w:tr w:rsidR="00E6644E" w:rsidRPr="006D7D19" w:rsidTr="00D4689F">
        <w:trPr>
          <w:trHeight w:val="18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49: Methyl-3-n-hexylbenzoat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Methyl 3-hexylbenzoat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00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4H20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50: (-)-DRIM-7-EN-11-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Drimen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12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3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51: 1,7,7-Trimethyl-2-Oxa-Bicyclo(4.4.0)Dec-5-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65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2H20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52: 2-Propenoic acid, 3-(4-hydroxyphenyl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4-Hydroxycinnamic acid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792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9H8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53: Caryophyllene oxid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aryophylene ox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3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54: 3,5-Octadiene, 4,5-diethyl-3,6-dimethyl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909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4H26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23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55:7,11,15-TRIMETHYL,3-METHYLENE-1-HEXADEC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eophytadie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02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0H38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56: 2-Pentadecanone, 6,10,14-trimethy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farnesyl aceto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20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8H36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lastRenderedPageBreak/>
              <w:t>Cpd 57: Vellera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Vellera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65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0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25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58: 3,7,11,15-Tetramethyl-2-hexadecen-1-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83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0H40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59: 3-Hydroxy-4-methoxycinnamic acid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innamic acid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072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0H10O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24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60: 3,7,11,15-Tetramethyl-2-hexadecen-1-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4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0H40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16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61: 1H-Indene, 2,3,3a,4-tetrahydro-3,3a,6-trimethyl-1-(1-methylethyl)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53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62: Ethanone, 1-[2,3-dihydro-2-(1-methylethenyl)-5-benzofuranyl]-, (R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41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3H14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6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63: 13-Docosenoic acid, methyl ester, (Z)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Methyl erucat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596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3H44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23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64: Hexadecanoic acid, methyl ester (CAS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Methyl palmitat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726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7H34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65: 1-Acetyl-3a,6-dimethyl-5,6-oxyoctahydroazul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802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4H20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4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66: (-)-Camphereno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amphereno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179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67:(5a.alpha.,9a.beta.,9b.beta.)-5,5a,6,7,8,9,9a,9b-octahydro-6,6,9a trimethyln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47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2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97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68: Aristolene epoxid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Aristolene epox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576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206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69: Hexadecanoic acid (CAS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Palmitic acid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912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6H32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70: (E)-3-Ethoxy-3-(p-tolyl)-2-propena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06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2H14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</w:tr>
      <w:tr w:rsidR="00E6644E" w:rsidRPr="006D7D19" w:rsidTr="00D4689F">
        <w:trPr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71: 7,7-dichlorobicyclo[3.2.0]hept-2-en-6-o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44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72: 2H-2a,7-Methanoazuleno[5,6-b]oxirene, octahydro-3,6,6,7atetramethy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57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 xml:space="preserve">Cpd 73: Pent-3-ene-2-one, 3-phenyl-, oxime 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869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1H13N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74: 2,6-Ditert-Butyl-4-Methylphenyl Phenylcarbamat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2H29N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75: 1,3,5-Cycloheptatriene, 3,4-diethyl-7,7-dimethyl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22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3H20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76: 2,6,8-Trimethylbicyclo[4.2.0]oct-2-ene-1,8-di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3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1H18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77: Iso-Vellera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Isovellera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56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0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78: 9,12-Octadecadienoic acid, methyl ester, (E,E)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Methyl linolelaidat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06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9H34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79: 11,14,17-Eicosatrienoic acid, methyl ester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21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1H36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 xml:space="preserve">Cpd 80: 1-Dodecanol, 3,7,11-trimethyl- 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Hexa-hydro-farnes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50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32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81: Heptadecanoic acid, 16-methyl-, methyl ester (CAS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Methyl isostearat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79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9H38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82: 5-Dodecy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5-C12H22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08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2H2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83: acrylic acid dodecanyl ester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Dodecyl acrylat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216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8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2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  <w:lang w:val="de-DE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  <w:lang w:val="de-DE"/>
              </w:rPr>
              <w:t>Cpd 84: (E and Z)-3-Ethylidenecyclohex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Ethylidenecyclohexe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242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1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85: 3-Methylbenzoic acid, 2-dimethylaminoethyl ester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42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2H17N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86: Octadecanoic acid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Vanic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61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8H36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lastRenderedPageBreak/>
              <w:t xml:space="preserve">Cpd 87: Cedr-8(15)-en-9-ol (CAS) 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edren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69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88: Pyrrole-2,5-dione, 1-(2,5-dimethoxyphenyl)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8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2H11NO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</w:tr>
      <w:tr w:rsidR="00E6644E" w:rsidRPr="006D7D19" w:rsidTr="00D4689F">
        <w:trPr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89: Amide KK/Lauramide/ Dodecamide /Lauric amid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Dodecanam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94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2H25N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7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0:pentacyclo[9.1.0.0(2,4).0(5,7).0(8,10)]dodecane, 3,3,6,6,9,9,12,12-Octamethy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02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0H3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1: 4-Methoxy-2,5-dihydrotolu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dihydroanisol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24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12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8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2: 6-Octenoic acid, 3-ethenyl-3,7-dimethyl-2-methylene-, methyl ester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39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4H22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2</w:t>
            </w:r>
          </w:p>
        </w:tc>
      </w:tr>
      <w:tr w:rsidR="00E6644E" w:rsidRPr="006D7D19" w:rsidTr="00D4689F">
        <w:trPr>
          <w:trHeight w:val="179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3: 1-(3'-Methoxyprop-1'-ynyl)-2-methylcyclopropa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539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12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</w:tr>
      <w:tr w:rsidR="00E6644E" w:rsidRPr="006D7D19" w:rsidTr="00D4689F">
        <w:trPr>
          <w:cnfStyle w:val="000000100000"/>
          <w:trHeight w:val="18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4: Bicyclo[3.2.1]oct-2-ene, 2-(phenylthio)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6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4H16S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</w:tr>
      <w:tr w:rsidR="00E6644E" w:rsidRPr="006D7D19" w:rsidTr="00D4689F">
        <w:trPr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5: 2-Cyclopenten-1-one, 2,3,4-trimethy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86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12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6</w:t>
            </w:r>
          </w:p>
        </w:tc>
      </w:tr>
      <w:tr w:rsidR="00E6644E" w:rsidRPr="006D7D19" w:rsidTr="00D4689F">
        <w:trPr>
          <w:cnfStyle w:val="000000100000"/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6: Ledene oxide-(II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Ledene ox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95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3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7: 3,6,8-Trimethyl-1-tetralo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5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3H16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25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8: 2,2,6-Trimethyl-1-(2-methyl-cyclobut-2-enyl)-hepta-4,6-dien-3-o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95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2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97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99: 2,2,6-Trimethyl-1-(3-methylbuta-1,3-dienyl)-7-oxabicyclo[4.1.0]heptan-3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45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4H22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00: Aristolenepoxid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Aristolenepox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66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01: Eicosanoic acid, methyl ester (CAS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 xml:space="preserve">Arachidic acid 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83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1H42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8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02: Z,Z,Z-1,4,6,9-Nonadecatetra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onadecatetrae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47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9H3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9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03: 6-Ethyl-8-iodo-2,3-dihydro-1H-quinolin-4-o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69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1H12IN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2</w:t>
            </w:r>
          </w:p>
        </w:tc>
      </w:tr>
      <w:tr w:rsidR="00E6644E" w:rsidRPr="006D7D19" w:rsidTr="00D4689F">
        <w:trPr>
          <w:cnfStyle w:val="000000100000"/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04: 4-Acetyl-2-ethoxy-6-methoxyquinoli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47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4H15N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3</w:t>
            </w:r>
          </w:p>
        </w:tc>
      </w:tr>
      <w:tr w:rsidR="00E6644E" w:rsidRPr="006D7D19" w:rsidTr="00D4689F">
        <w:trPr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 xml:space="preserve">Cpd 105: Undecane, 6-azido-6-pentyl- 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Pentylmethyl Azid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526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6H33N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06: Eicosanoic acid, methyl ester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 xml:space="preserve">Arachidic acid 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29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1H42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88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07: 1,2-Benzenedicarboxylic acid, bis(2-ethylhexyl) ester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DEHP/DNOP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616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4H38O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08:6-Nonenamide, 8-methyl-N-vanillyl-, (E)-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apsaicin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79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8H27N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34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36: Dihydrocapsaicin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Dihydrocapsaicin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13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8H29N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206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09: 3-(2-hydroxyethyl)-1-cyclohexene $$ 2-Cyclohexene-1-ethan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49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8H14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</w:tr>
      <w:tr w:rsidR="00E6644E" w:rsidRPr="006D7D19" w:rsidTr="00D4689F">
        <w:trPr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10: Hexadecanoic acid, 15-methyl-, methyl ester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isoheptadecanoat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37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8H36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11: Tricosane/n-Tricosa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 - tricosa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75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3H48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16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12: Naphthalene-1-d, 2,3,4,4a,5,6,7,8-octahydro-4a-methy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34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1H17D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13: Cholesta-4,6-dien-3-ol, benzoate, (3.beta.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823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34H48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6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14:4H-1-Benzopyran-4-one,3,5-dihydroxy-2(4-hydroxy-3methoxyphenyl)7 methoxy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.71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7H14O7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15: dl-.alpha.-Tocopher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Alpha Tocopher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.99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9H50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lastRenderedPageBreak/>
              <w:t>Cpd 116: 2,3-Dipropyl-4,6-diphenylpyridi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84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3H25N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cnfStyle w:val="000000100000"/>
          <w:trHeight w:val="152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17: Pinoresinol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Pinoresin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95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0H22O6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</w:tr>
      <w:tr w:rsidR="00E6644E" w:rsidRPr="006D7D19" w:rsidTr="00D4689F">
        <w:trPr>
          <w:trHeight w:val="125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18: Stigmast-5-en-3-ol, (3.beta.,24S)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lionasterol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741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9H50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3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19: Beta Bisabole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Beta Bisabole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4.12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2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17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20: Benzene, (1-ethoxyethyl)pentafluoro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107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0H9F5O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</w:tr>
      <w:tr w:rsidR="00E6644E" w:rsidRPr="006D7D19" w:rsidTr="00D4689F">
        <w:trPr>
          <w:cnfStyle w:val="000000100000"/>
          <w:trHeight w:val="143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 xml:space="preserve">Cpd 121: 9H-Fluorene, 9-ethyl- 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9-Ethylfluore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744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5H14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3</w:t>
            </w:r>
          </w:p>
        </w:tc>
      </w:tr>
      <w:tr w:rsidR="00E6644E" w:rsidRPr="006D7D19" w:rsidTr="00D4689F">
        <w:trPr>
          <w:trHeight w:val="125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22: component of Depo-Testadiol/Andro-Cyp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Testosterone cypionat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8.028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27H40O3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4</w:t>
            </w:r>
          </w:p>
        </w:tc>
      </w:tr>
      <w:tr w:rsidR="00E6644E" w:rsidRPr="006D7D19" w:rsidTr="00D4689F">
        <w:trPr>
          <w:cnfStyle w:val="000000100000"/>
          <w:trHeight w:val="251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23: 1,3 Dibenzoyl Propane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Dibenzoyl Propane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8.839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7H16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1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  <w:tr w:rsidR="00E6644E" w:rsidRPr="006D7D19" w:rsidTr="00D4689F">
        <w:trPr>
          <w:trHeight w:val="260"/>
        </w:trPr>
        <w:tc>
          <w:tcPr>
            <w:cnfStyle w:val="001000000000"/>
            <w:tcW w:w="7128" w:type="dxa"/>
            <w:hideMark/>
          </w:tcPr>
          <w:p w:rsidR="00E6644E" w:rsidRPr="006D7D19" w:rsidRDefault="00E6644E" w:rsidP="00D4689F">
            <w:pPr>
              <w:rPr>
                <w:rFonts w:ascii="Tahoma" w:eastAsia="Times New Roman" w:hAnsi="Tahoma" w:cs="Tahoma"/>
                <w:b w:val="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b w:val="0"/>
                <w:sz w:val="16"/>
                <w:szCs w:val="16"/>
              </w:rPr>
              <w:t>Cpd 124: 4-Chlorobutyric acid, pentadecyl ester</w:t>
            </w:r>
          </w:p>
        </w:tc>
        <w:tc>
          <w:tcPr>
            <w:tcW w:w="1981" w:type="dxa"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hlorobutyric acid</w:t>
            </w:r>
          </w:p>
        </w:tc>
        <w:tc>
          <w:tcPr>
            <w:tcW w:w="702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3.085</w:t>
            </w:r>
          </w:p>
        </w:tc>
        <w:tc>
          <w:tcPr>
            <w:tcW w:w="1103" w:type="dxa"/>
            <w:noWrap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C19H37ClO2</w:t>
            </w:r>
          </w:p>
        </w:tc>
        <w:tc>
          <w:tcPr>
            <w:tcW w:w="750" w:type="dxa"/>
            <w:hideMark/>
          </w:tcPr>
          <w:p w:rsidR="00E6644E" w:rsidRPr="006D7D19" w:rsidRDefault="00E6644E" w:rsidP="00D4689F">
            <w:pPr>
              <w:cnfStyle w:val="000000000000"/>
              <w:rPr>
                <w:rFonts w:ascii="Tahoma" w:eastAsia="Times New Roman" w:hAnsi="Tahoma" w:cs="Tahoma"/>
                <w:sz w:val="16"/>
                <w:szCs w:val="16"/>
              </w:rPr>
            </w:pPr>
            <w:r w:rsidRPr="006D7D1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</w:tr>
    </w:tbl>
    <w:p w:rsidR="00E6644E" w:rsidRPr="006D7D19" w:rsidRDefault="00E6644E" w:rsidP="00E6644E">
      <w:pPr>
        <w:spacing w:line="240" w:lineRule="auto"/>
        <w:rPr>
          <w:rFonts w:cs="Times New Roman"/>
          <w:b/>
          <w:sz w:val="24"/>
          <w:szCs w:val="24"/>
        </w:rPr>
      </w:pPr>
    </w:p>
    <w:p w:rsidR="00E6644E" w:rsidRDefault="00E6644E" w:rsidP="00E6644E">
      <w:r w:rsidRPr="006D7D19">
        <w:rPr>
          <w:b/>
        </w:rPr>
        <w:t>NF:</w:t>
      </w:r>
      <w:r w:rsidRPr="006D7D19">
        <w:t xml:space="preserve"> Not found</w:t>
      </w:r>
    </w:p>
    <w:p w:rsidR="00E6644E" w:rsidRPr="000713EB" w:rsidRDefault="00E6644E" w:rsidP="00E6644E">
      <w:pPr>
        <w:tabs>
          <w:tab w:val="left" w:pos="1809"/>
        </w:tabs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</w:instrText>
      </w:r>
      <w:r>
        <w:rPr>
          <w:sz w:val="24"/>
          <w:szCs w:val="24"/>
        </w:rPr>
        <w:fldChar w:fldCharType="end"/>
      </w:r>
    </w:p>
    <w:p w:rsidR="005C68D1" w:rsidRDefault="005C68D1"/>
    <w:sectPr w:rsidR="005C68D1" w:rsidSect="0056595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7648"/>
      <w:docPartObj>
        <w:docPartGallery w:val="Page Numbers (Bottom of Page)"/>
        <w:docPartUnique/>
      </w:docPartObj>
    </w:sdtPr>
    <w:sdtEndPr/>
    <w:sdtContent>
      <w:p w:rsidR="00782698" w:rsidRDefault="00E664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82698" w:rsidRDefault="00E6644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E6644E"/>
    <w:rsid w:val="0005307C"/>
    <w:rsid w:val="003C27DE"/>
    <w:rsid w:val="005A5FD4"/>
    <w:rsid w:val="005C68D1"/>
    <w:rsid w:val="009E1AD6"/>
    <w:rsid w:val="00A963DA"/>
    <w:rsid w:val="00B661C8"/>
    <w:rsid w:val="00DB1C1F"/>
    <w:rsid w:val="00E664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4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6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44E"/>
  </w:style>
  <w:style w:type="table" w:customStyle="1" w:styleId="LightShading4">
    <w:name w:val="Light Shading4"/>
    <w:basedOn w:val="TableNormal"/>
    <w:uiPriority w:val="60"/>
    <w:rsid w:val="00E664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664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01</Words>
  <Characters>7991</Characters>
  <Application>Microsoft Office Word</Application>
  <DocSecurity>0</DocSecurity>
  <Lines>66</Lines>
  <Paragraphs>18</Paragraphs>
  <ScaleCrop>false</ScaleCrop>
  <Company/>
  <LinksUpToDate>false</LinksUpToDate>
  <CharactersWithSpaces>9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yaz UOM</dc:creator>
  <cp:lastModifiedBy>Dr.Ayaz UOM</cp:lastModifiedBy>
  <cp:revision>1</cp:revision>
  <dcterms:created xsi:type="dcterms:W3CDTF">2016-10-05T17:02:00Z</dcterms:created>
  <dcterms:modified xsi:type="dcterms:W3CDTF">2016-10-05T17:03:00Z</dcterms:modified>
</cp:coreProperties>
</file>